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C70" w:rsidRDefault="004B5C70" w:rsidP="004B5C70">
      <w:pPr>
        <w:spacing w:line="360" w:lineRule="auto"/>
        <w:rPr>
          <w:b/>
          <w:sz w:val="18"/>
          <w:szCs w:val="18"/>
          <w:lang w:eastAsia="zh-CN"/>
        </w:rPr>
      </w:pPr>
      <w:bookmarkStart w:id="0" w:name="OLE_LINK5"/>
      <w:bookmarkStart w:id="1" w:name="OLE_LINK4"/>
      <w:r>
        <w:rPr>
          <w:b/>
          <w:sz w:val="18"/>
          <w:szCs w:val="18"/>
          <w:lang w:eastAsia="zh-CN"/>
        </w:rPr>
        <w:t xml:space="preserve">Table S1.  </w:t>
      </w:r>
      <w:proofErr w:type="gramStart"/>
      <w:r>
        <w:rPr>
          <w:b/>
          <w:sz w:val="18"/>
          <w:szCs w:val="18"/>
          <w:lang w:eastAsia="zh-CN"/>
        </w:rPr>
        <w:t>The information for captured grouse, including capture time, frequency of transmitter and mating status.</w:t>
      </w:r>
      <w:proofErr w:type="gramEnd"/>
      <w:r>
        <w:rPr>
          <w:b/>
          <w:sz w:val="18"/>
          <w:szCs w:val="18"/>
          <w:lang w:eastAsia="zh-CN"/>
        </w:rPr>
        <w:t xml:space="preserve"> In the spring of 2008 and 2009, we captured 35 male Chinese grouse using snare poles, nets, or walk-in traps, and equipped with necklace transmitters (ID: the frequency of transmitter were used for mark each grouse).</w:t>
      </w:r>
    </w:p>
    <w:tbl>
      <w:tblPr>
        <w:tblW w:w="6912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384"/>
        <w:gridCol w:w="1134"/>
        <w:gridCol w:w="1276"/>
        <w:gridCol w:w="3118"/>
      </w:tblGrid>
      <w:tr w:rsidR="004B5C70" w:rsidTr="008B43B8">
        <w:trPr>
          <w:trHeight w:val="470"/>
        </w:trPr>
        <w:tc>
          <w:tcPr>
            <w:tcW w:w="1384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noWrap/>
            <w:hideMark/>
          </w:tcPr>
          <w:bookmarkEnd w:id="0"/>
          <w:bookmarkEnd w:id="1"/>
          <w:p w:rsidR="004B5C70" w:rsidRDefault="004B5C70" w:rsidP="008B43B8">
            <w:pP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Capture Dat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hideMark/>
          </w:tcPr>
          <w:p w:rsidR="004B5C70" w:rsidRDefault="004B5C70" w:rsidP="008B43B8">
            <w:pP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ID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hideMark/>
          </w:tcPr>
          <w:p w:rsidR="004B5C70" w:rsidRDefault="004B5C70" w:rsidP="008B43B8">
            <w:pP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Mating status</w:t>
            </w:r>
          </w:p>
        </w:tc>
        <w:tc>
          <w:tcPr>
            <w:tcW w:w="31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noWrap/>
            <w:hideMark/>
          </w:tcPr>
          <w:p w:rsidR="004B5C70" w:rsidRDefault="004B5C70" w:rsidP="008B43B8">
            <w:pP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US" w:eastAsia="zh-CN"/>
              </w:rPr>
              <w:t>Capture time before or 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4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0.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No 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4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0.8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No 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4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0.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4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No 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4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4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0.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4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No 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4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4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4/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5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5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No 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5/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No 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5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0.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5/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0.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No 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5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5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No 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8/6/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3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fore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3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8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fore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3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0.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No 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fore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4/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0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4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No 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4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4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0.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No 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4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4/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No 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4/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4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No 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4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No 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4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0.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5/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5/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  <w:tr w:rsidR="004B5C70" w:rsidTr="008B43B8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2009/5/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151.7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  <w:lang w:val="en-US" w:eastAsia="zh-CN"/>
              </w:rPr>
              <w:t>Paired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:rsidR="004B5C70" w:rsidRDefault="004B5C70" w:rsidP="008B43B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ter paring</w:t>
            </w:r>
          </w:p>
        </w:tc>
      </w:tr>
    </w:tbl>
    <w:p w:rsidR="00A64AB9" w:rsidRDefault="004B5C70">
      <w:pPr>
        <w:rPr>
          <w:rFonts w:hint="eastAsia"/>
          <w:lang w:eastAsia="zh-CN"/>
        </w:rPr>
      </w:pPr>
    </w:p>
    <w:sectPr w:rsidR="00A64AB9" w:rsidSect="007243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B5C70"/>
    <w:rsid w:val="00037DD1"/>
    <w:rsid w:val="00422AE6"/>
    <w:rsid w:val="004B1AE1"/>
    <w:rsid w:val="004B5C70"/>
    <w:rsid w:val="005622A2"/>
    <w:rsid w:val="006840B6"/>
    <w:rsid w:val="007243DF"/>
    <w:rsid w:val="009A2F48"/>
    <w:rsid w:val="00A81722"/>
    <w:rsid w:val="00C114F9"/>
    <w:rsid w:val="00C21A6B"/>
    <w:rsid w:val="00CD5490"/>
    <w:rsid w:val="00EB04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5C70"/>
    <w:rPr>
      <w:rFonts w:ascii="Times New Roman" w:eastAsia="宋体" w:hAnsi="Times New Roman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1</cp:revision>
  <dcterms:created xsi:type="dcterms:W3CDTF">2013-11-26T13:13:00Z</dcterms:created>
  <dcterms:modified xsi:type="dcterms:W3CDTF">2013-11-26T13:14:00Z</dcterms:modified>
</cp:coreProperties>
</file>